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DFA9FE" w14:textId="77777777" w:rsidR="0077789A" w:rsidRPr="0077789A" w:rsidRDefault="0077789A" w:rsidP="0077789A">
      <w:r w:rsidRPr="0077789A">
        <w:t>Supplementary Table 1: ICD codes used in this study</w:t>
      </w:r>
    </w:p>
    <w:p w14:paraId="7A892167" w14:textId="77777777" w:rsidR="0077789A" w:rsidRPr="0077789A" w:rsidRDefault="0077789A" w:rsidP="0077789A">
      <w:r w:rsidRPr="0077789A">
        <w:t> 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8"/>
        <w:gridCol w:w="1326"/>
        <w:gridCol w:w="5310"/>
      </w:tblGrid>
      <w:tr w:rsidR="0077789A" w:rsidRPr="0077789A" w14:paraId="48244128" w14:textId="77777777" w:rsidTr="0077789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D36C18" w14:textId="77777777" w:rsidR="0077789A" w:rsidRPr="0077789A" w:rsidRDefault="0077789A" w:rsidP="0077789A">
            <w:r w:rsidRPr="0077789A">
              <w:rPr>
                <w:b/>
                <w:bCs/>
              </w:rPr>
              <w:t>Procedure/Diagno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E6C257" w14:textId="77777777" w:rsidR="0077789A" w:rsidRPr="0077789A" w:rsidRDefault="0077789A" w:rsidP="0077789A">
            <w:r w:rsidRPr="0077789A">
              <w:rPr>
                <w:b/>
                <w:bCs/>
              </w:rPr>
              <w:t>ICD-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BA538E" w14:textId="77777777" w:rsidR="0077789A" w:rsidRPr="0077789A" w:rsidRDefault="0077789A" w:rsidP="0077789A">
            <w:r w:rsidRPr="0077789A">
              <w:rPr>
                <w:b/>
                <w:bCs/>
              </w:rPr>
              <w:t>ICD-10</w:t>
            </w:r>
          </w:p>
        </w:tc>
      </w:tr>
      <w:tr w:rsidR="0077789A" w:rsidRPr="0077789A" w14:paraId="1845AFE5" w14:textId="77777777" w:rsidTr="0077789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E47BD1" w14:textId="77777777" w:rsidR="0077789A" w:rsidRPr="0077789A" w:rsidRDefault="0077789A" w:rsidP="0077789A">
            <w:r w:rsidRPr="0077789A">
              <w:t>Renovascular Hyperten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6EC410" w14:textId="77777777" w:rsidR="0077789A" w:rsidRPr="0077789A" w:rsidRDefault="0077789A" w:rsidP="0077789A">
            <w:r w:rsidRPr="0077789A">
              <w:t>405.x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646A10" w14:textId="77777777" w:rsidR="0077789A" w:rsidRPr="0077789A" w:rsidRDefault="0077789A" w:rsidP="0077789A">
            <w:r w:rsidRPr="0077789A">
              <w:t>I50.1</w:t>
            </w:r>
          </w:p>
        </w:tc>
      </w:tr>
      <w:tr w:rsidR="0077789A" w:rsidRPr="0077789A" w14:paraId="0FAA3697" w14:textId="77777777" w:rsidTr="0077789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79B3FD" w14:textId="77777777" w:rsidR="0077789A" w:rsidRPr="0077789A" w:rsidRDefault="0077789A" w:rsidP="0077789A">
            <w:r w:rsidRPr="0077789A">
              <w:t>Fibromuscular Dysplas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FADBE9" w14:textId="77777777" w:rsidR="0077789A" w:rsidRPr="0077789A" w:rsidRDefault="0077789A" w:rsidP="0077789A">
            <w:r w:rsidRPr="0077789A">
              <w:t>447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D33BCF" w14:textId="77777777" w:rsidR="0077789A" w:rsidRPr="0077789A" w:rsidRDefault="0077789A" w:rsidP="0077789A">
            <w:r w:rsidRPr="0077789A">
              <w:t>I77.3</w:t>
            </w:r>
          </w:p>
        </w:tc>
      </w:tr>
      <w:tr w:rsidR="0077789A" w:rsidRPr="0077789A" w14:paraId="0B5CB872" w14:textId="77777777" w:rsidTr="0077789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FCEFC9" w14:textId="77777777" w:rsidR="0077789A" w:rsidRPr="0077789A" w:rsidRDefault="0077789A" w:rsidP="0077789A">
            <w:r w:rsidRPr="0077789A">
              <w:t>Renal Artery Steno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87BCF2" w14:textId="77777777" w:rsidR="0077789A" w:rsidRPr="0077789A" w:rsidRDefault="0077789A" w:rsidP="0077789A">
            <w:r w:rsidRPr="0077789A">
              <w:t>44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688254" w14:textId="77777777" w:rsidR="0077789A" w:rsidRPr="0077789A" w:rsidRDefault="0077789A" w:rsidP="0077789A">
            <w:r w:rsidRPr="0077789A">
              <w:t>I70.1</w:t>
            </w:r>
          </w:p>
        </w:tc>
      </w:tr>
      <w:tr w:rsidR="0077789A" w:rsidRPr="0077789A" w14:paraId="11D07991" w14:textId="77777777" w:rsidTr="0077789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1C9E7D" w14:textId="77777777" w:rsidR="0077789A" w:rsidRPr="0077789A" w:rsidRDefault="0077789A" w:rsidP="0077789A">
            <w:r w:rsidRPr="0077789A">
              <w:t>Endarterectomy (Open Procedu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F920A4" w14:textId="77777777" w:rsidR="0077789A" w:rsidRPr="0077789A" w:rsidRDefault="0077789A" w:rsidP="0077789A">
            <w:r w:rsidRPr="0077789A">
              <w:t>38.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65F763" w14:textId="77777777" w:rsidR="0077789A" w:rsidRPr="0077789A" w:rsidRDefault="0077789A" w:rsidP="0077789A">
            <w:r w:rsidRPr="0077789A">
              <w:t>04C90ZZ, 04CA0ZZ</w:t>
            </w:r>
          </w:p>
        </w:tc>
      </w:tr>
      <w:tr w:rsidR="0077789A" w:rsidRPr="0077789A" w14:paraId="30FA1E92" w14:textId="77777777" w:rsidTr="0077789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D47909" w14:textId="77777777" w:rsidR="0077789A" w:rsidRPr="0077789A" w:rsidRDefault="0077789A" w:rsidP="0077789A">
            <w:r w:rsidRPr="0077789A">
              <w:t>Open Rese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33FB14" w14:textId="77777777" w:rsidR="0077789A" w:rsidRPr="0077789A" w:rsidRDefault="0077789A" w:rsidP="0077789A">
            <w:r w:rsidRPr="0077789A">
              <w:t>38.36, 38.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33F992" w14:textId="77777777" w:rsidR="0077789A" w:rsidRPr="0077789A" w:rsidRDefault="0077789A" w:rsidP="0077789A">
            <w:r w:rsidRPr="0077789A">
              <w:t>04B90ZZ, 04BA0ZZ, 04R907Z, 04R90JZ, 04R90KZ, 04RA07Z, 04RA0JZ, 04RA0KZ</w:t>
            </w:r>
          </w:p>
        </w:tc>
      </w:tr>
      <w:tr w:rsidR="0077789A" w:rsidRPr="0077789A" w14:paraId="4F569627" w14:textId="77777777" w:rsidTr="0077789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739A4A" w14:textId="77777777" w:rsidR="0077789A" w:rsidRPr="0077789A" w:rsidRDefault="0077789A" w:rsidP="0077789A">
            <w:r w:rsidRPr="0077789A">
              <w:t>Open Bypa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F2B4CB" w14:textId="77777777" w:rsidR="0077789A" w:rsidRPr="0077789A" w:rsidRDefault="0077789A" w:rsidP="0077789A">
            <w:r w:rsidRPr="0077789A">
              <w:t>39.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0E9428" w14:textId="77777777" w:rsidR="0077789A" w:rsidRPr="0077789A" w:rsidRDefault="0077789A" w:rsidP="0077789A">
            <w:r w:rsidRPr="0077789A">
              <w:t>0410093, 0410094, 0410095, 04100A3, 04100A4, 04100A5, 04100J3, 04100J4, 04100J5, 04100K3, 04100K4, 04100K5, 04100Z3, 04100Z4, 04100Z5</w:t>
            </w:r>
          </w:p>
        </w:tc>
      </w:tr>
      <w:tr w:rsidR="0077789A" w:rsidRPr="0077789A" w14:paraId="3C2E5DA1" w14:textId="77777777" w:rsidTr="0077789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CB24EB" w14:textId="77777777" w:rsidR="0077789A" w:rsidRPr="0077789A" w:rsidRDefault="0077789A" w:rsidP="0077789A">
            <w:r w:rsidRPr="0077789A">
              <w:t>Open Reimplant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54218A" w14:textId="77777777" w:rsidR="0077789A" w:rsidRPr="0077789A" w:rsidRDefault="0077789A" w:rsidP="0077789A">
            <w:r w:rsidRPr="0077789A">
              <w:t>39.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9780A0" w14:textId="77777777" w:rsidR="0077789A" w:rsidRPr="0077789A" w:rsidRDefault="0077789A" w:rsidP="0077789A">
            <w:r w:rsidRPr="0077789A">
              <w:t>04S90ZZ, 04SA0ZZ, 06S90ZZ, 06SB0ZZ</w:t>
            </w:r>
          </w:p>
        </w:tc>
      </w:tr>
      <w:tr w:rsidR="0077789A" w:rsidRPr="0077789A" w14:paraId="5F5BC2F3" w14:textId="77777777" w:rsidTr="0077789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CACBB8" w14:textId="77777777" w:rsidR="0077789A" w:rsidRPr="0077789A" w:rsidRDefault="0077789A" w:rsidP="0077789A">
            <w:r w:rsidRPr="0077789A">
              <w:t>Endovascular Angioplas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F630B4" w14:textId="77777777" w:rsidR="0077789A" w:rsidRPr="0077789A" w:rsidRDefault="0077789A" w:rsidP="0077789A">
            <w:r w:rsidRPr="0077789A">
              <w:t>39.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B74195" w14:textId="77777777" w:rsidR="0077789A" w:rsidRPr="0077789A" w:rsidRDefault="0077789A" w:rsidP="0077789A">
            <w:r w:rsidRPr="0077789A">
              <w:t>04793Z1, 04793ZZ, 047A3Z1, 047A3ZZ</w:t>
            </w:r>
          </w:p>
        </w:tc>
      </w:tr>
      <w:tr w:rsidR="0077789A" w:rsidRPr="0077789A" w14:paraId="3837059C" w14:textId="77777777" w:rsidTr="0077789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52CB9A" w14:textId="77777777" w:rsidR="0077789A" w:rsidRPr="0077789A" w:rsidRDefault="0077789A" w:rsidP="0077789A">
            <w:r w:rsidRPr="0077789A">
              <w:t>Endovascular </w:t>
            </w:r>
          </w:p>
          <w:p w14:paraId="2959BF4B" w14:textId="77777777" w:rsidR="0077789A" w:rsidRPr="0077789A" w:rsidRDefault="0077789A" w:rsidP="0077789A">
            <w:r w:rsidRPr="0077789A">
              <w:t>St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C6CBF" w14:textId="77777777" w:rsidR="0077789A" w:rsidRPr="0077789A" w:rsidRDefault="0077789A" w:rsidP="0077789A">
            <w:r w:rsidRPr="0077789A">
              <w:t>39.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B4C6AF" w14:textId="77777777" w:rsidR="0077789A" w:rsidRPr="0077789A" w:rsidRDefault="0077789A" w:rsidP="0077789A">
            <w:r w:rsidRPr="0077789A">
              <w:t>04793[4-7 or D-G], 047A3[4-7 or D-G]</w:t>
            </w:r>
          </w:p>
        </w:tc>
      </w:tr>
      <w:tr w:rsidR="0077789A" w:rsidRPr="0077789A" w14:paraId="6C3D38E6" w14:textId="77777777" w:rsidTr="0077789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DF09F0" w14:textId="77777777" w:rsidR="0077789A" w:rsidRPr="0077789A" w:rsidRDefault="0077789A" w:rsidP="0077789A">
            <w:r w:rsidRPr="0077789A">
              <w:t>CKD Stage 3+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8D14FA" w14:textId="77777777" w:rsidR="0077789A" w:rsidRPr="0077789A" w:rsidRDefault="0077789A" w:rsidP="0077789A">
            <w:r w:rsidRPr="0077789A">
              <w:t>585.3, 585.4, 585.5, 585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6A9E07" w14:textId="77777777" w:rsidR="0077789A" w:rsidRPr="0077789A" w:rsidRDefault="0077789A" w:rsidP="0077789A">
            <w:r w:rsidRPr="0077789A">
              <w:t>N18.3, N18.4, N18.5, N18.6</w:t>
            </w:r>
          </w:p>
        </w:tc>
      </w:tr>
    </w:tbl>
    <w:p w14:paraId="58DC43EC" w14:textId="77777777" w:rsidR="00B93CC7" w:rsidRDefault="00B93CC7"/>
    <w:sectPr w:rsidR="00B93CC7" w:rsidSect="00D42A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P454W511S892Q585"/>
    <w:docVar w:name="paperpile-doc-name" w:val="Normal.dotm"/>
  </w:docVars>
  <w:rsids>
    <w:rsidRoot w:val="0077789A"/>
    <w:rsid w:val="00001514"/>
    <w:rsid w:val="000040B2"/>
    <w:rsid w:val="00004ED5"/>
    <w:rsid w:val="00007813"/>
    <w:rsid w:val="0001238A"/>
    <w:rsid w:val="0001290A"/>
    <w:rsid w:val="000138E1"/>
    <w:rsid w:val="0001584E"/>
    <w:rsid w:val="00021FEC"/>
    <w:rsid w:val="000223C7"/>
    <w:rsid w:val="000237C3"/>
    <w:rsid w:val="00023E10"/>
    <w:rsid w:val="000242BB"/>
    <w:rsid w:val="000246D7"/>
    <w:rsid w:val="00024A87"/>
    <w:rsid w:val="00024E85"/>
    <w:rsid w:val="00026506"/>
    <w:rsid w:val="000278E3"/>
    <w:rsid w:val="00027F1F"/>
    <w:rsid w:val="00030F4B"/>
    <w:rsid w:val="00035652"/>
    <w:rsid w:val="00035BBD"/>
    <w:rsid w:val="00036465"/>
    <w:rsid w:val="000367F5"/>
    <w:rsid w:val="00036AAD"/>
    <w:rsid w:val="0004256E"/>
    <w:rsid w:val="000425C4"/>
    <w:rsid w:val="00047B62"/>
    <w:rsid w:val="0005004D"/>
    <w:rsid w:val="00050C96"/>
    <w:rsid w:val="00054440"/>
    <w:rsid w:val="00055D86"/>
    <w:rsid w:val="00057BAD"/>
    <w:rsid w:val="00064C0D"/>
    <w:rsid w:val="00066140"/>
    <w:rsid w:val="00066A30"/>
    <w:rsid w:val="00072BF4"/>
    <w:rsid w:val="00073E81"/>
    <w:rsid w:val="00076832"/>
    <w:rsid w:val="00083588"/>
    <w:rsid w:val="0008435F"/>
    <w:rsid w:val="00084C79"/>
    <w:rsid w:val="00085326"/>
    <w:rsid w:val="00087A98"/>
    <w:rsid w:val="000906CA"/>
    <w:rsid w:val="000908E6"/>
    <w:rsid w:val="00091A98"/>
    <w:rsid w:val="00092361"/>
    <w:rsid w:val="0009333E"/>
    <w:rsid w:val="00093739"/>
    <w:rsid w:val="00095ACE"/>
    <w:rsid w:val="0009705A"/>
    <w:rsid w:val="00097706"/>
    <w:rsid w:val="00097978"/>
    <w:rsid w:val="000A0044"/>
    <w:rsid w:val="000A166D"/>
    <w:rsid w:val="000A3B41"/>
    <w:rsid w:val="000A5CBD"/>
    <w:rsid w:val="000A60E8"/>
    <w:rsid w:val="000B037F"/>
    <w:rsid w:val="000B0D56"/>
    <w:rsid w:val="000B2CB9"/>
    <w:rsid w:val="000B3396"/>
    <w:rsid w:val="000B357E"/>
    <w:rsid w:val="000B36F4"/>
    <w:rsid w:val="000B387F"/>
    <w:rsid w:val="000B53B8"/>
    <w:rsid w:val="000B684C"/>
    <w:rsid w:val="000B714D"/>
    <w:rsid w:val="000B78C6"/>
    <w:rsid w:val="000C0034"/>
    <w:rsid w:val="000C1BBE"/>
    <w:rsid w:val="000C43D1"/>
    <w:rsid w:val="000C5E03"/>
    <w:rsid w:val="000C68AD"/>
    <w:rsid w:val="000C7813"/>
    <w:rsid w:val="000D132F"/>
    <w:rsid w:val="000D190B"/>
    <w:rsid w:val="000D1D3A"/>
    <w:rsid w:val="000D1DE6"/>
    <w:rsid w:val="000D37EC"/>
    <w:rsid w:val="000D3A83"/>
    <w:rsid w:val="000D4D67"/>
    <w:rsid w:val="000D7961"/>
    <w:rsid w:val="000E1CD1"/>
    <w:rsid w:val="000E2659"/>
    <w:rsid w:val="000E45D7"/>
    <w:rsid w:val="000E7735"/>
    <w:rsid w:val="000F00B7"/>
    <w:rsid w:val="000F0435"/>
    <w:rsid w:val="000F0BA6"/>
    <w:rsid w:val="000F0CD7"/>
    <w:rsid w:val="000F2F3D"/>
    <w:rsid w:val="000F32A2"/>
    <w:rsid w:val="000F396D"/>
    <w:rsid w:val="000F4BD9"/>
    <w:rsid w:val="000F5CC6"/>
    <w:rsid w:val="000F77D2"/>
    <w:rsid w:val="001001CA"/>
    <w:rsid w:val="00102EAA"/>
    <w:rsid w:val="00103174"/>
    <w:rsid w:val="001035AB"/>
    <w:rsid w:val="0010519A"/>
    <w:rsid w:val="00105F81"/>
    <w:rsid w:val="00110248"/>
    <w:rsid w:val="001110CB"/>
    <w:rsid w:val="001137BC"/>
    <w:rsid w:val="00113928"/>
    <w:rsid w:val="00113DDB"/>
    <w:rsid w:val="00113F09"/>
    <w:rsid w:val="00114028"/>
    <w:rsid w:val="00114D86"/>
    <w:rsid w:val="00114FA7"/>
    <w:rsid w:val="00116989"/>
    <w:rsid w:val="0011698A"/>
    <w:rsid w:val="00116C69"/>
    <w:rsid w:val="00116E78"/>
    <w:rsid w:val="001171BF"/>
    <w:rsid w:val="00120A73"/>
    <w:rsid w:val="001214FD"/>
    <w:rsid w:val="0012559F"/>
    <w:rsid w:val="00126828"/>
    <w:rsid w:val="00126BD4"/>
    <w:rsid w:val="00126E14"/>
    <w:rsid w:val="00127DB6"/>
    <w:rsid w:val="00133E9A"/>
    <w:rsid w:val="0013561E"/>
    <w:rsid w:val="001359D3"/>
    <w:rsid w:val="00135A68"/>
    <w:rsid w:val="001413CB"/>
    <w:rsid w:val="0014381C"/>
    <w:rsid w:val="00145222"/>
    <w:rsid w:val="00145402"/>
    <w:rsid w:val="00151008"/>
    <w:rsid w:val="00151060"/>
    <w:rsid w:val="00151ABB"/>
    <w:rsid w:val="00151CFB"/>
    <w:rsid w:val="00151FF4"/>
    <w:rsid w:val="001560D8"/>
    <w:rsid w:val="001562CA"/>
    <w:rsid w:val="001622A7"/>
    <w:rsid w:val="00163CA9"/>
    <w:rsid w:val="00163DE7"/>
    <w:rsid w:val="001644DC"/>
    <w:rsid w:val="00164A1F"/>
    <w:rsid w:val="001661F5"/>
    <w:rsid w:val="001679BD"/>
    <w:rsid w:val="00167D54"/>
    <w:rsid w:val="00170F91"/>
    <w:rsid w:val="001714D7"/>
    <w:rsid w:val="00173681"/>
    <w:rsid w:val="00173D16"/>
    <w:rsid w:val="0017554D"/>
    <w:rsid w:val="00176053"/>
    <w:rsid w:val="001761D3"/>
    <w:rsid w:val="00186BBA"/>
    <w:rsid w:val="00187559"/>
    <w:rsid w:val="00190B88"/>
    <w:rsid w:val="00192FF4"/>
    <w:rsid w:val="00194390"/>
    <w:rsid w:val="0019682E"/>
    <w:rsid w:val="00197510"/>
    <w:rsid w:val="001A1C4B"/>
    <w:rsid w:val="001A255E"/>
    <w:rsid w:val="001A2962"/>
    <w:rsid w:val="001A31CF"/>
    <w:rsid w:val="001A4CF8"/>
    <w:rsid w:val="001A51EB"/>
    <w:rsid w:val="001A530F"/>
    <w:rsid w:val="001A53FA"/>
    <w:rsid w:val="001B02B8"/>
    <w:rsid w:val="001B189F"/>
    <w:rsid w:val="001B4879"/>
    <w:rsid w:val="001B7943"/>
    <w:rsid w:val="001C07FD"/>
    <w:rsid w:val="001C3233"/>
    <w:rsid w:val="001C51F9"/>
    <w:rsid w:val="001C6EAF"/>
    <w:rsid w:val="001D0446"/>
    <w:rsid w:val="001D0619"/>
    <w:rsid w:val="001D19CA"/>
    <w:rsid w:val="001D2805"/>
    <w:rsid w:val="001D4879"/>
    <w:rsid w:val="001D4D7D"/>
    <w:rsid w:val="001D5E55"/>
    <w:rsid w:val="001D5F3B"/>
    <w:rsid w:val="001D6115"/>
    <w:rsid w:val="001D6AFE"/>
    <w:rsid w:val="001E2CB8"/>
    <w:rsid w:val="001E44CC"/>
    <w:rsid w:val="001E707B"/>
    <w:rsid w:val="001F0547"/>
    <w:rsid w:val="001F0ABD"/>
    <w:rsid w:val="001F15A0"/>
    <w:rsid w:val="001F2205"/>
    <w:rsid w:val="001F2CD0"/>
    <w:rsid w:val="001F335E"/>
    <w:rsid w:val="001F5488"/>
    <w:rsid w:val="001F55B6"/>
    <w:rsid w:val="001F579F"/>
    <w:rsid w:val="001F5ED6"/>
    <w:rsid w:val="001F7253"/>
    <w:rsid w:val="002004CF"/>
    <w:rsid w:val="00201177"/>
    <w:rsid w:val="00201531"/>
    <w:rsid w:val="0020184C"/>
    <w:rsid w:val="00202E0F"/>
    <w:rsid w:val="002073D9"/>
    <w:rsid w:val="00210410"/>
    <w:rsid w:val="00211136"/>
    <w:rsid w:val="0021255D"/>
    <w:rsid w:val="002133B5"/>
    <w:rsid w:val="002137E8"/>
    <w:rsid w:val="00215712"/>
    <w:rsid w:val="00215BF3"/>
    <w:rsid w:val="00215D7A"/>
    <w:rsid w:val="0021743E"/>
    <w:rsid w:val="002177EB"/>
    <w:rsid w:val="00217CB1"/>
    <w:rsid w:val="00220910"/>
    <w:rsid w:val="00220B08"/>
    <w:rsid w:val="002221DC"/>
    <w:rsid w:val="00227664"/>
    <w:rsid w:val="002279D9"/>
    <w:rsid w:val="0023077D"/>
    <w:rsid w:val="002352F0"/>
    <w:rsid w:val="0023550C"/>
    <w:rsid w:val="00237319"/>
    <w:rsid w:val="002405CC"/>
    <w:rsid w:val="00242964"/>
    <w:rsid w:val="00243258"/>
    <w:rsid w:val="002450E7"/>
    <w:rsid w:val="00245629"/>
    <w:rsid w:val="00245916"/>
    <w:rsid w:val="00246F0D"/>
    <w:rsid w:val="0025001D"/>
    <w:rsid w:val="0025289A"/>
    <w:rsid w:val="002533A9"/>
    <w:rsid w:val="0025575E"/>
    <w:rsid w:val="00257500"/>
    <w:rsid w:val="00261A1C"/>
    <w:rsid w:val="00262346"/>
    <w:rsid w:val="00263ACD"/>
    <w:rsid w:val="00272693"/>
    <w:rsid w:val="00275FC5"/>
    <w:rsid w:val="002760CD"/>
    <w:rsid w:val="00276CB3"/>
    <w:rsid w:val="00281B8B"/>
    <w:rsid w:val="0028217A"/>
    <w:rsid w:val="00282629"/>
    <w:rsid w:val="0029212E"/>
    <w:rsid w:val="00292488"/>
    <w:rsid w:val="00296DE8"/>
    <w:rsid w:val="002972F5"/>
    <w:rsid w:val="00297E70"/>
    <w:rsid w:val="002A09C2"/>
    <w:rsid w:val="002A134D"/>
    <w:rsid w:val="002A1396"/>
    <w:rsid w:val="002A21E4"/>
    <w:rsid w:val="002A23ED"/>
    <w:rsid w:val="002A3FF9"/>
    <w:rsid w:val="002A65F5"/>
    <w:rsid w:val="002B1335"/>
    <w:rsid w:val="002B20BC"/>
    <w:rsid w:val="002B259E"/>
    <w:rsid w:val="002B2BFF"/>
    <w:rsid w:val="002B7DFC"/>
    <w:rsid w:val="002C3ED9"/>
    <w:rsid w:val="002C50AF"/>
    <w:rsid w:val="002D61EA"/>
    <w:rsid w:val="002D7BA2"/>
    <w:rsid w:val="002D7C6F"/>
    <w:rsid w:val="002E3714"/>
    <w:rsid w:val="002E6312"/>
    <w:rsid w:val="002F118A"/>
    <w:rsid w:val="002F1D70"/>
    <w:rsid w:val="002F3320"/>
    <w:rsid w:val="002F340E"/>
    <w:rsid w:val="002F49CE"/>
    <w:rsid w:val="002F508F"/>
    <w:rsid w:val="002F72D5"/>
    <w:rsid w:val="00300D89"/>
    <w:rsid w:val="00301478"/>
    <w:rsid w:val="0030217A"/>
    <w:rsid w:val="00302978"/>
    <w:rsid w:val="00303A3A"/>
    <w:rsid w:val="003062FA"/>
    <w:rsid w:val="00306E44"/>
    <w:rsid w:val="003101B0"/>
    <w:rsid w:val="003107C0"/>
    <w:rsid w:val="003116A5"/>
    <w:rsid w:val="003119A1"/>
    <w:rsid w:val="00311C3B"/>
    <w:rsid w:val="003123F4"/>
    <w:rsid w:val="00313A24"/>
    <w:rsid w:val="00313B2D"/>
    <w:rsid w:val="0031634F"/>
    <w:rsid w:val="00317249"/>
    <w:rsid w:val="00317DC9"/>
    <w:rsid w:val="00322D1E"/>
    <w:rsid w:val="00325C38"/>
    <w:rsid w:val="00326220"/>
    <w:rsid w:val="00332B3A"/>
    <w:rsid w:val="0033459F"/>
    <w:rsid w:val="00335BC6"/>
    <w:rsid w:val="003409A6"/>
    <w:rsid w:val="00342969"/>
    <w:rsid w:val="003449BC"/>
    <w:rsid w:val="003463F8"/>
    <w:rsid w:val="00346617"/>
    <w:rsid w:val="00346B92"/>
    <w:rsid w:val="00346EE1"/>
    <w:rsid w:val="00350085"/>
    <w:rsid w:val="003509A7"/>
    <w:rsid w:val="003537C2"/>
    <w:rsid w:val="00353B19"/>
    <w:rsid w:val="00354B3C"/>
    <w:rsid w:val="003554CA"/>
    <w:rsid w:val="00356E4C"/>
    <w:rsid w:val="003577EF"/>
    <w:rsid w:val="00357DC1"/>
    <w:rsid w:val="00360661"/>
    <w:rsid w:val="0036131E"/>
    <w:rsid w:val="00362E17"/>
    <w:rsid w:val="00365FB4"/>
    <w:rsid w:val="00366451"/>
    <w:rsid w:val="0036693E"/>
    <w:rsid w:val="00366D70"/>
    <w:rsid w:val="00366FD0"/>
    <w:rsid w:val="00367225"/>
    <w:rsid w:val="00367C7C"/>
    <w:rsid w:val="00367FE0"/>
    <w:rsid w:val="00373570"/>
    <w:rsid w:val="00375C4B"/>
    <w:rsid w:val="00376E30"/>
    <w:rsid w:val="00381C95"/>
    <w:rsid w:val="003846EC"/>
    <w:rsid w:val="0038543A"/>
    <w:rsid w:val="00387CF5"/>
    <w:rsid w:val="003903C1"/>
    <w:rsid w:val="00391750"/>
    <w:rsid w:val="0039262A"/>
    <w:rsid w:val="00393E16"/>
    <w:rsid w:val="00393E57"/>
    <w:rsid w:val="0039477E"/>
    <w:rsid w:val="00396315"/>
    <w:rsid w:val="003A0D41"/>
    <w:rsid w:val="003A1E39"/>
    <w:rsid w:val="003A2130"/>
    <w:rsid w:val="003A2DA7"/>
    <w:rsid w:val="003A53B5"/>
    <w:rsid w:val="003A683D"/>
    <w:rsid w:val="003A72D8"/>
    <w:rsid w:val="003B03DD"/>
    <w:rsid w:val="003B050C"/>
    <w:rsid w:val="003B4AC6"/>
    <w:rsid w:val="003B5033"/>
    <w:rsid w:val="003B5215"/>
    <w:rsid w:val="003B745E"/>
    <w:rsid w:val="003B7ED1"/>
    <w:rsid w:val="003C086B"/>
    <w:rsid w:val="003C10A1"/>
    <w:rsid w:val="003C270D"/>
    <w:rsid w:val="003C5583"/>
    <w:rsid w:val="003D02F3"/>
    <w:rsid w:val="003D07A5"/>
    <w:rsid w:val="003D0A87"/>
    <w:rsid w:val="003D0C2A"/>
    <w:rsid w:val="003D1530"/>
    <w:rsid w:val="003D3D24"/>
    <w:rsid w:val="003D637D"/>
    <w:rsid w:val="003D74B1"/>
    <w:rsid w:val="003E06E1"/>
    <w:rsid w:val="003E509D"/>
    <w:rsid w:val="003E5715"/>
    <w:rsid w:val="003E5BB3"/>
    <w:rsid w:val="003E5DC2"/>
    <w:rsid w:val="003E7DAB"/>
    <w:rsid w:val="003F05E7"/>
    <w:rsid w:val="003F1AF5"/>
    <w:rsid w:val="003F5137"/>
    <w:rsid w:val="003F5379"/>
    <w:rsid w:val="003F566D"/>
    <w:rsid w:val="003F7827"/>
    <w:rsid w:val="003F7F85"/>
    <w:rsid w:val="00402532"/>
    <w:rsid w:val="0040307D"/>
    <w:rsid w:val="0040489B"/>
    <w:rsid w:val="00404B68"/>
    <w:rsid w:val="00406285"/>
    <w:rsid w:val="004114E8"/>
    <w:rsid w:val="00412DA3"/>
    <w:rsid w:val="004137DB"/>
    <w:rsid w:val="00414D37"/>
    <w:rsid w:val="00421752"/>
    <w:rsid w:val="00423409"/>
    <w:rsid w:val="0042494E"/>
    <w:rsid w:val="004257C0"/>
    <w:rsid w:val="0042588B"/>
    <w:rsid w:val="00425D93"/>
    <w:rsid w:val="0042611E"/>
    <w:rsid w:val="00430F01"/>
    <w:rsid w:val="00432173"/>
    <w:rsid w:val="004337AC"/>
    <w:rsid w:val="00434CE0"/>
    <w:rsid w:val="00437198"/>
    <w:rsid w:val="00440C4D"/>
    <w:rsid w:val="004415C0"/>
    <w:rsid w:val="00445E0B"/>
    <w:rsid w:val="0044625B"/>
    <w:rsid w:val="004468BC"/>
    <w:rsid w:val="004477E1"/>
    <w:rsid w:val="0045004E"/>
    <w:rsid w:val="00450245"/>
    <w:rsid w:val="004518B4"/>
    <w:rsid w:val="00453F28"/>
    <w:rsid w:val="00453F6C"/>
    <w:rsid w:val="004559BF"/>
    <w:rsid w:val="00455EA2"/>
    <w:rsid w:val="00457210"/>
    <w:rsid w:val="00461335"/>
    <w:rsid w:val="00461906"/>
    <w:rsid w:val="00461C59"/>
    <w:rsid w:val="0046251C"/>
    <w:rsid w:val="00462B1A"/>
    <w:rsid w:val="00463A02"/>
    <w:rsid w:val="00463BCA"/>
    <w:rsid w:val="00463BED"/>
    <w:rsid w:val="0046502E"/>
    <w:rsid w:val="00466194"/>
    <w:rsid w:val="00467470"/>
    <w:rsid w:val="00470A90"/>
    <w:rsid w:val="00471F09"/>
    <w:rsid w:val="00473825"/>
    <w:rsid w:val="00476AD5"/>
    <w:rsid w:val="00477915"/>
    <w:rsid w:val="00480AC3"/>
    <w:rsid w:val="004811C9"/>
    <w:rsid w:val="00481852"/>
    <w:rsid w:val="00481D09"/>
    <w:rsid w:val="00482092"/>
    <w:rsid w:val="00482EAF"/>
    <w:rsid w:val="0048461C"/>
    <w:rsid w:val="00486662"/>
    <w:rsid w:val="00487080"/>
    <w:rsid w:val="00490F4F"/>
    <w:rsid w:val="00492D19"/>
    <w:rsid w:val="004933C9"/>
    <w:rsid w:val="004942D0"/>
    <w:rsid w:val="004957C9"/>
    <w:rsid w:val="00495C50"/>
    <w:rsid w:val="00497691"/>
    <w:rsid w:val="004A0B18"/>
    <w:rsid w:val="004A12F8"/>
    <w:rsid w:val="004A2A04"/>
    <w:rsid w:val="004A3A7A"/>
    <w:rsid w:val="004A3B41"/>
    <w:rsid w:val="004A4C8F"/>
    <w:rsid w:val="004A4E4C"/>
    <w:rsid w:val="004A5CDF"/>
    <w:rsid w:val="004A68D1"/>
    <w:rsid w:val="004B1364"/>
    <w:rsid w:val="004B2CD5"/>
    <w:rsid w:val="004B3737"/>
    <w:rsid w:val="004B3AA1"/>
    <w:rsid w:val="004B443A"/>
    <w:rsid w:val="004B725A"/>
    <w:rsid w:val="004B7DD0"/>
    <w:rsid w:val="004C06A4"/>
    <w:rsid w:val="004C080C"/>
    <w:rsid w:val="004C1932"/>
    <w:rsid w:val="004C19FE"/>
    <w:rsid w:val="004C1AEE"/>
    <w:rsid w:val="004C1DFF"/>
    <w:rsid w:val="004C45C2"/>
    <w:rsid w:val="004C4B81"/>
    <w:rsid w:val="004C7A5F"/>
    <w:rsid w:val="004D0A7B"/>
    <w:rsid w:val="004D0ED1"/>
    <w:rsid w:val="004D100C"/>
    <w:rsid w:val="004D1D14"/>
    <w:rsid w:val="004D21AE"/>
    <w:rsid w:val="004D40D6"/>
    <w:rsid w:val="004D5923"/>
    <w:rsid w:val="004D59C1"/>
    <w:rsid w:val="004D6A00"/>
    <w:rsid w:val="004D6DC5"/>
    <w:rsid w:val="004D75F4"/>
    <w:rsid w:val="004E0C68"/>
    <w:rsid w:val="004E4062"/>
    <w:rsid w:val="004E5B15"/>
    <w:rsid w:val="004E6012"/>
    <w:rsid w:val="004E6CA7"/>
    <w:rsid w:val="004E76A0"/>
    <w:rsid w:val="004F1EB7"/>
    <w:rsid w:val="004F394B"/>
    <w:rsid w:val="004F47AB"/>
    <w:rsid w:val="00501B36"/>
    <w:rsid w:val="00504648"/>
    <w:rsid w:val="00504E43"/>
    <w:rsid w:val="00506304"/>
    <w:rsid w:val="00506DBA"/>
    <w:rsid w:val="00507D8D"/>
    <w:rsid w:val="005142EC"/>
    <w:rsid w:val="005162AA"/>
    <w:rsid w:val="00516FCC"/>
    <w:rsid w:val="0051751C"/>
    <w:rsid w:val="0052048A"/>
    <w:rsid w:val="005206B2"/>
    <w:rsid w:val="00520BB4"/>
    <w:rsid w:val="005220A7"/>
    <w:rsid w:val="005226F9"/>
    <w:rsid w:val="0052297F"/>
    <w:rsid w:val="00522F5D"/>
    <w:rsid w:val="00523686"/>
    <w:rsid w:val="00523971"/>
    <w:rsid w:val="00524E0E"/>
    <w:rsid w:val="00532015"/>
    <w:rsid w:val="0053372C"/>
    <w:rsid w:val="005368BD"/>
    <w:rsid w:val="005369A2"/>
    <w:rsid w:val="00536CF5"/>
    <w:rsid w:val="00540599"/>
    <w:rsid w:val="0054222B"/>
    <w:rsid w:val="00550941"/>
    <w:rsid w:val="005517BD"/>
    <w:rsid w:val="00551B32"/>
    <w:rsid w:val="00551B3D"/>
    <w:rsid w:val="00551E06"/>
    <w:rsid w:val="00552A9E"/>
    <w:rsid w:val="00553F78"/>
    <w:rsid w:val="00555BD9"/>
    <w:rsid w:val="005569F8"/>
    <w:rsid w:val="00556A2C"/>
    <w:rsid w:val="00556C13"/>
    <w:rsid w:val="00556D53"/>
    <w:rsid w:val="00560630"/>
    <w:rsid w:val="0056498F"/>
    <w:rsid w:val="00567128"/>
    <w:rsid w:val="005703FD"/>
    <w:rsid w:val="0057120B"/>
    <w:rsid w:val="00571D66"/>
    <w:rsid w:val="00571DB6"/>
    <w:rsid w:val="00572BD1"/>
    <w:rsid w:val="005734C1"/>
    <w:rsid w:val="00573AC8"/>
    <w:rsid w:val="005815DC"/>
    <w:rsid w:val="00583170"/>
    <w:rsid w:val="005902F2"/>
    <w:rsid w:val="00590BE9"/>
    <w:rsid w:val="00590C49"/>
    <w:rsid w:val="00590D20"/>
    <w:rsid w:val="005920D3"/>
    <w:rsid w:val="00595A55"/>
    <w:rsid w:val="005961EC"/>
    <w:rsid w:val="00597C88"/>
    <w:rsid w:val="005A0DFF"/>
    <w:rsid w:val="005A1AC2"/>
    <w:rsid w:val="005A1E16"/>
    <w:rsid w:val="005A415B"/>
    <w:rsid w:val="005A491B"/>
    <w:rsid w:val="005A4FD3"/>
    <w:rsid w:val="005A52A5"/>
    <w:rsid w:val="005A5650"/>
    <w:rsid w:val="005A6D1E"/>
    <w:rsid w:val="005A7579"/>
    <w:rsid w:val="005A7A6F"/>
    <w:rsid w:val="005A7F4C"/>
    <w:rsid w:val="005B0C54"/>
    <w:rsid w:val="005B3B4E"/>
    <w:rsid w:val="005C1B8F"/>
    <w:rsid w:val="005C1E4F"/>
    <w:rsid w:val="005C34E1"/>
    <w:rsid w:val="005C3666"/>
    <w:rsid w:val="005C36DB"/>
    <w:rsid w:val="005C3A95"/>
    <w:rsid w:val="005D3469"/>
    <w:rsid w:val="005D37F4"/>
    <w:rsid w:val="005D4949"/>
    <w:rsid w:val="005D516E"/>
    <w:rsid w:val="005E05CE"/>
    <w:rsid w:val="005E1203"/>
    <w:rsid w:val="005E1264"/>
    <w:rsid w:val="005E5DE5"/>
    <w:rsid w:val="005E6C1F"/>
    <w:rsid w:val="005F0515"/>
    <w:rsid w:val="005F16C8"/>
    <w:rsid w:val="005F3414"/>
    <w:rsid w:val="005F43DD"/>
    <w:rsid w:val="005F55EE"/>
    <w:rsid w:val="0060048D"/>
    <w:rsid w:val="006017CC"/>
    <w:rsid w:val="00601E66"/>
    <w:rsid w:val="006033AB"/>
    <w:rsid w:val="00604236"/>
    <w:rsid w:val="00604804"/>
    <w:rsid w:val="006049BE"/>
    <w:rsid w:val="00606052"/>
    <w:rsid w:val="00607AC0"/>
    <w:rsid w:val="00607B13"/>
    <w:rsid w:val="006125C9"/>
    <w:rsid w:val="00612E39"/>
    <w:rsid w:val="00613138"/>
    <w:rsid w:val="00613517"/>
    <w:rsid w:val="00613AC7"/>
    <w:rsid w:val="00615F22"/>
    <w:rsid w:val="0062015D"/>
    <w:rsid w:val="006213C6"/>
    <w:rsid w:val="00621C20"/>
    <w:rsid w:val="0062516B"/>
    <w:rsid w:val="00625267"/>
    <w:rsid w:val="00625816"/>
    <w:rsid w:val="006311C9"/>
    <w:rsid w:val="00631434"/>
    <w:rsid w:val="00632B23"/>
    <w:rsid w:val="00634851"/>
    <w:rsid w:val="0063509A"/>
    <w:rsid w:val="00636422"/>
    <w:rsid w:val="00636776"/>
    <w:rsid w:val="00640386"/>
    <w:rsid w:val="006415F7"/>
    <w:rsid w:val="00642484"/>
    <w:rsid w:val="00643F75"/>
    <w:rsid w:val="00645A38"/>
    <w:rsid w:val="00651277"/>
    <w:rsid w:val="00654BD0"/>
    <w:rsid w:val="006569EA"/>
    <w:rsid w:val="00660499"/>
    <w:rsid w:val="00661904"/>
    <w:rsid w:val="00663535"/>
    <w:rsid w:val="006709F8"/>
    <w:rsid w:val="0067480B"/>
    <w:rsid w:val="0067631A"/>
    <w:rsid w:val="00677197"/>
    <w:rsid w:val="006854D8"/>
    <w:rsid w:val="00690A0F"/>
    <w:rsid w:val="0069135F"/>
    <w:rsid w:val="00693956"/>
    <w:rsid w:val="0069450C"/>
    <w:rsid w:val="00694AA9"/>
    <w:rsid w:val="006962BA"/>
    <w:rsid w:val="0069724A"/>
    <w:rsid w:val="006977B6"/>
    <w:rsid w:val="00697FDF"/>
    <w:rsid w:val="006A153D"/>
    <w:rsid w:val="006A58BB"/>
    <w:rsid w:val="006A6D3E"/>
    <w:rsid w:val="006A7059"/>
    <w:rsid w:val="006A7886"/>
    <w:rsid w:val="006B04E6"/>
    <w:rsid w:val="006B0642"/>
    <w:rsid w:val="006B0B34"/>
    <w:rsid w:val="006B112F"/>
    <w:rsid w:val="006B3978"/>
    <w:rsid w:val="006B4E80"/>
    <w:rsid w:val="006B4E8E"/>
    <w:rsid w:val="006B55AC"/>
    <w:rsid w:val="006B6E7D"/>
    <w:rsid w:val="006B7780"/>
    <w:rsid w:val="006C0C63"/>
    <w:rsid w:val="006C0E8E"/>
    <w:rsid w:val="006C264A"/>
    <w:rsid w:val="006C3B5A"/>
    <w:rsid w:val="006C49CA"/>
    <w:rsid w:val="006C7303"/>
    <w:rsid w:val="006D0145"/>
    <w:rsid w:val="006D03DD"/>
    <w:rsid w:val="006D0E49"/>
    <w:rsid w:val="006D131E"/>
    <w:rsid w:val="006D15E1"/>
    <w:rsid w:val="006D27F0"/>
    <w:rsid w:val="006D2DBD"/>
    <w:rsid w:val="006D30A8"/>
    <w:rsid w:val="006D3169"/>
    <w:rsid w:val="006D6970"/>
    <w:rsid w:val="006D7439"/>
    <w:rsid w:val="006E1EB6"/>
    <w:rsid w:val="006E258A"/>
    <w:rsid w:val="006E2F1B"/>
    <w:rsid w:val="006E32E5"/>
    <w:rsid w:val="006E39AC"/>
    <w:rsid w:val="006E3CD0"/>
    <w:rsid w:val="006E5058"/>
    <w:rsid w:val="006E5A49"/>
    <w:rsid w:val="006F34B8"/>
    <w:rsid w:val="006F5326"/>
    <w:rsid w:val="006F771A"/>
    <w:rsid w:val="0070563F"/>
    <w:rsid w:val="00706048"/>
    <w:rsid w:val="0070704B"/>
    <w:rsid w:val="0071204A"/>
    <w:rsid w:val="007121EF"/>
    <w:rsid w:val="00713113"/>
    <w:rsid w:val="007153EA"/>
    <w:rsid w:val="007157D2"/>
    <w:rsid w:val="00717E16"/>
    <w:rsid w:val="00720B20"/>
    <w:rsid w:val="00721675"/>
    <w:rsid w:val="00721A6C"/>
    <w:rsid w:val="00722182"/>
    <w:rsid w:val="00722F08"/>
    <w:rsid w:val="00725BD0"/>
    <w:rsid w:val="00725C45"/>
    <w:rsid w:val="00726A60"/>
    <w:rsid w:val="00726B91"/>
    <w:rsid w:val="00731F02"/>
    <w:rsid w:val="00732D79"/>
    <w:rsid w:val="007355F6"/>
    <w:rsid w:val="00737D90"/>
    <w:rsid w:val="007424DF"/>
    <w:rsid w:val="00746142"/>
    <w:rsid w:val="007525A7"/>
    <w:rsid w:val="00752A1A"/>
    <w:rsid w:val="00752C5E"/>
    <w:rsid w:val="00754E0B"/>
    <w:rsid w:val="00754FE3"/>
    <w:rsid w:val="0076264A"/>
    <w:rsid w:val="00762999"/>
    <w:rsid w:val="00762DA0"/>
    <w:rsid w:val="00762EE8"/>
    <w:rsid w:val="00765A21"/>
    <w:rsid w:val="00766E21"/>
    <w:rsid w:val="00771558"/>
    <w:rsid w:val="0077193E"/>
    <w:rsid w:val="00775227"/>
    <w:rsid w:val="00776307"/>
    <w:rsid w:val="0077789A"/>
    <w:rsid w:val="00780CAF"/>
    <w:rsid w:val="007815D2"/>
    <w:rsid w:val="00781A75"/>
    <w:rsid w:val="00781E58"/>
    <w:rsid w:val="00782D4B"/>
    <w:rsid w:val="0078435D"/>
    <w:rsid w:val="00784B6A"/>
    <w:rsid w:val="00796054"/>
    <w:rsid w:val="0079699F"/>
    <w:rsid w:val="007A0DB6"/>
    <w:rsid w:val="007A1635"/>
    <w:rsid w:val="007A4FE3"/>
    <w:rsid w:val="007A50C6"/>
    <w:rsid w:val="007A5319"/>
    <w:rsid w:val="007B2612"/>
    <w:rsid w:val="007C4420"/>
    <w:rsid w:val="007C47E5"/>
    <w:rsid w:val="007C5149"/>
    <w:rsid w:val="007C5213"/>
    <w:rsid w:val="007C697D"/>
    <w:rsid w:val="007C77E1"/>
    <w:rsid w:val="007D0D6B"/>
    <w:rsid w:val="007D2394"/>
    <w:rsid w:val="007D38C2"/>
    <w:rsid w:val="007D3C29"/>
    <w:rsid w:val="007D3F56"/>
    <w:rsid w:val="007D74FE"/>
    <w:rsid w:val="007E1E8A"/>
    <w:rsid w:val="007E2668"/>
    <w:rsid w:val="007E2CAD"/>
    <w:rsid w:val="007E35A1"/>
    <w:rsid w:val="007E45CA"/>
    <w:rsid w:val="007E5024"/>
    <w:rsid w:val="007E5240"/>
    <w:rsid w:val="007E53C0"/>
    <w:rsid w:val="007F1E39"/>
    <w:rsid w:val="007F387C"/>
    <w:rsid w:val="007F7762"/>
    <w:rsid w:val="00802F7B"/>
    <w:rsid w:val="0080327E"/>
    <w:rsid w:val="00803674"/>
    <w:rsid w:val="00803BDE"/>
    <w:rsid w:val="00805C7D"/>
    <w:rsid w:val="008106CE"/>
    <w:rsid w:val="00810A91"/>
    <w:rsid w:val="00814BEB"/>
    <w:rsid w:val="008156B3"/>
    <w:rsid w:val="00817075"/>
    <w:rsid w:val="00817A36"/>
    <w:rsid w:val="00821926"/>
    <w:rsid w:val="00822B8E"/>
    <w:rsid w:val="00823614"/>
    <w:rsid w:val="008246C9"/>
    <w:rsid w:val="00824DCF"/>
    <w:rsid w:val="00826E5B"/>
    <w:rsid w:val="008272FB"/>
    <w:rsid w:val="00830B5F"/>
    <w:rsid w:val="00832E8A"/>
    <w:rsid w:val="00832EE3"/>
    <w:rsid w:val="00837948"/>
    <w:rsid w:val="00837BC5"/>
    <w:rsid w:val="00841231"/>
    <w:rsid w:val="0084311B"/>
    <w:rsid w:val="00844FEB"/>
    <w:rsid w:val="008450E0"/>
    <w:rsid w:val="008459F6"/>
    <w:rsid w:val="00845B88"/>
    <w:rsid w:val="00845BC5"/>
    <w:rsid w:val="008503C7"/>
    <w:rsid w:val="00850A9B"/>
    <w:rsid w:val="008530F7"/>
    <w:rsid w:val="008534C5"/>
    <w:rsid w:val="008537FB"/>
    <w:rsid w:val="0085546C"/>
    <w:rsid w:val="00855596"/>
    <w:rsid w:val="00856064"/>
    <w:rsid w:val="00856BE2"/>
    <w:rsid w:val="00862617"/>
    <w:rsid w:val="00864294"/>
    <w:rsid w:val="00864609"/>
    <w:rsid w:val="00864D1D"/>
    <w:rsid w:val="0086665A"/>
    <w:rsid w:val="008679DB"/>
    <w:rsid w:val="008679FD"/>
    <w:rsid w:val="00873BFA"/>
    <w:rsid w:val="008747B5"/>
    <w:rsid w:val="00875296"/>
    <w:rsid w:val="0087719A"/>
    <w:rsid w:val="008774C9"/>
    <w:rsid w:val="00877A99"/>
    <w:rsid w:val="00881358"/>
    <w:rsid w:val="008815FB"/>
    <w:rsid w:val="00881908"/>
    <w:rsid w:val="00884127"/>
    <w:rsid w:val="008853D1"/>
    <w:rsid w:val="00885555"/>
    <w:rsid w:val="008869AF"/>
    <w:rsid w:val="00891D33"/>
    <w:rsid w:val="008923F7"/>
    <w:rsid w:val="00894F48"/>
    <w:rsid w:val="00897ED3"/>
    <w:rsid w:val="008A1215"/>
    <w:rsid w:val="008A18C5"/>
    <w:rsid w:val="008A48E3"/>
    <w:rsid w:val="008A4B48"/>
    <w:rsid w:val="008A5778"/>
    <w:rsid w:val="008A6464"/>
    <w:rsid w:val="008B0508"/>
    <w:rsid w:val="008B0D5A"/>
    <w:rsid w:val="008B1F3A"/>
    <w:rsid w:val="008B3130"/>
    <w:rsid w:val="008B3296"/>
    <w:rsid w:val="008B4739"/>
    <w:rsid w:val="008B7FC4"/>
    <w:rsid w:val="008C743F"/>
    <w:rsid w:val="008C750C"/>
    <w:rsid w:val="008D263C"/>
    <w:rsid w:val="008D3617"/>
    <w:rsid w:val="008D7BB4"/>
    <w:rsid w:val="008D7CBA"/>
    <w:rsid w:val="008E22CA"/>
    <w:rsid w:val="008E24A1"/>
    <w:rsid w:val="008E484A"/>
    <w:rsid w:val="008E5738"/>
    <w:rsid w:val="008E627F"/>
    <w:rsid w:val="008E6A39"/>
    <w:rsid w:val="008F04F2"/>
    <w:rsid w:val="008F1775"/>
    <w:rsid w:val="008F5C5B"/>
    <w:rsid w:val="008F6EE2"/>
    <w:rsid w:val="008F73D1"/>
    <w:rsid w:val="008F7B52"/>
    <w:rsid w:val="00900BF9"/>
    <w:rsid w:val="00902A68"/>
    <w:rsid w:val="00907813"/>
    <w:rsid w:val="00910BF9"/>
    <w:rsid w:val="00912B50"/>
    <w:rsid w:val="00912FB4"/>
    <w:rsid w:val="009209B1"/>
    <w:rsid w:val="00920E16"/>
    <w:rsid w:val="00921B98"/>
    <w:rsid w:val="009233FF"/>
    <w:rsid w:val="009239AC"/>
    <w:rsid w:val="0092495A"/>
    <w:rsid w:val="00925184"/>
    <w:rsid w:val="0092541E"/>
    <w:rsid w:val="009261DE"/>
    <w:rsid w:val="00926D96"/>
    <w:rsid w:val="0092782B"/>
    <w:rsid w:val="00927B62"/>
    <w:rsid w:val="0093001F"/>
    <w:rsid w:val="00931C04"/>
    <w:rsid w:val="0093214E"/>
    <w:rsid w:val="009329CC"/>
    <w:rsid w:val="00932B45"/>
    <w:rsid w:val="00932BFA"/>
    <w:rsid w:val="00934995"/>
    <w:rsid w:val="00935317"/>
    <w:rsid w:val="0093531C"/>
    <w:rsid w:val="00936679"/>
    <w:rsid w:val="0093684C"/>
    <w:rsid w:val="00936987"/>
    <w:rsid w:val="00937633"/>
    <w:rsid w:val="00937C99"/>
    <w:rsid w:val="0094118E"/>
    <w:rsid w:val="00941F36"/>
    <w:rsid w:val="009420C9"/>
    <w:rsid w:val="0094302D"/>
    <w:rsid w:val="0095138F"/>
    <w:rsid w:val="009523F0"/>
    <w:rsid w:val="00952B5E"/>
    <w:rsid w:val="00953508"/>
    <w:rsid w:val="00953B1B"/>
    <w:rsid w:val="00953E8C"/>
    <w:rsid w:val="00954076"/>
    <w:rsid w:val="00954FA2"/>
    <w:rsid w:val="00955FE3"/>
    <w:rsid w:val="00956833"/>
    <w:rsid w:val="00957EDE"/>
    <w:rsid w:val="009603E2"/>
    <w:rsid w:val="00961C10"/>
    <w:rsid w:val="009623AA"/>
    <w:rsid w:val="00962486"/>
    <w:rsid w:val="00963186"/>
    <w:rsid w:val="00963A1F"/>
    <w:rsid w:val="0096592F"/>
    <w:rsid w:val="00966371"/>
    <w:rsid w:val="009710A6"/>
    <w:rsid w:val="0097437C"/>
    <w:rsid w:val="00975874"/>
    <w:rsid w:val="0097613D"/>
    <w:rsid w:val="00982537"/>
    <w:rsid w:val="00983A85"/>
    <w:rsid w:val="0098439B"/>
    <w:rsid w:val="009862B4"/>
    <w:rsid w:val="00990860"/>
    <w:rsid w:val="00992D92"/>
    <w:rsid w:val="00993688"/>
    <w:rsid w:val="00993948"/>
    <w:rsid w:val="00996429"/>
    <w:rsid w:val="009A0FEA"/>
    <w:rsid w:val="009A3E57"/>
    <w:rsid w:val="009A7E12"/>
    <w:rsid w:val="009B21FE"/>
    <w:rsid w:val="009B35C8"/>
    <w:rsid w:val="009B46F3"/>
    <w:rsid w:val="009B4EF6"/>
    <w:rsid w:val="009B67E6"/>
    <w:rsid w:val="009B6C39"/>
    <w:rsid w:val="009B76B9"/>
    <w:rsid w:val="009C3520"/>
    <w:rsid w:val="009C3E1F"/>
    <w:rsid w:val="009C4398"/>
    <w:rsid w:val="009C46F6"/>
    <w:rsid w:val="009C4FDE"/>
    <w:rsid w:val="009C51EF"/>
    <w:rsid w:val="009C5E97"/>
    <w:rsid w:val="009C7161"/>
    <w:rsid w:val="009C71EC"/>
    <w:rsid w:val="009C75B9"/>
    <w:rsid w:val="009D08A9"/>
    <w:rsid w:val="009D12C4"/>
    <w:rsid w:val="009D13DD"/>
    <w:rsid w:val="009D1785"/>
    <w:rsid w:val="009D18C2"/>
    <w:rsid w:val="009D1B65"/>
    <w:rsid w:val="009D28AB"/>
    <w:rsid w:val="009D2AB8"/>
    <w:rsid w:val="009D3D84"/>
    <w:rsid w:val="009D5CC8"/>
    <w:rsid w:val="009D6B32"/>
    <w:rsid w:val="009D7ED4"/>
    <w:rsid w:val="009E02C3"/>
    <w:rsid w:val="009E202B"/>
    <w:rsid w:val="009E258B"/>
    <w:rsid w:val="009E288A"/>
    <w:rsid w:val="009E4732"/>
    <w:rsid w:val="009E48A7"/>
    <w:rsid w:val="009E4BB7"/>
    <w:rsid w:val="009E6583"/>
    <w:rsid w:val="009E78F3"/>
    <w:rsid w:val="009E7EE1"/>
    <w:rsid w:val="009F456E"/>
    <w:rsid w:val="009F4BAF"/>
    <w:rsid w:val="009F6808"/>
    <w:rsid w:val="009F713A"/>
    <w:rsid w:val="009F7759"/>
    <w:rsid w:val="00A0063E"/>
    <w:rsid w:val="00A0079C"/>
    <w:rsid w:val="00A018C1"/>
    <w:rsid w:val="00A020A0"/>
    <w:rsid w:val="00A027C5"/>
    <w:rsid w:val="00A02AF7"/>
    <w:rsid w:val="00A02C96"/>
    <w:rsid w:val="00A0345F"/>
    <w:rsid w:val="00A04766"/>
    <w:rsid w:val="00A06133"/>
    <w:rsid w:val="00A12804"/>
    <w:rsid w:val="00A13814"/>
    <w:rsid w:val="00A1395C"/>
    <w:rsid w:val="00A1428A"/>
    <w:rsid w:val="00A22B6F"/>
    <w:rsid w:val="00A22D5B"/>
    <w:rsid w:val="00A22F66"/>
    <w:rsid w:val="00A23428"/>
    <w:rsid w:val="00A243DC"/>
    <w:rsid w:val="00A24BDA"/>
    <w:rsid w:val="00A24E86"/>
    <w:rsid w:val="00A25685"/>
    <w:rsid w:val="00A2667C"/>
    <w:rsid w:val="00A266F7"/>
    <w:rsid w:val="00A3140B"/>
    <w:rsid w:val="00A31701"/>
    <w:rsid w:val="00A33E6A"/>
    <w:rsid w:val="00A3449B"/>
    <w:rsid w:val="00A34949"/>
    <w:rsid w:val="00A37DD1"/>
    <w:rsid w:val="00A40AC0"/>
    <w:rsid w:val="00A40FC0"/>
    <w:rsid w:val="00A40FCD"/>
    <w:rsid w:val="00A41F10"/>
    <w:rsid w:val="00A420EC"/>
    <w:rsid w:val="00A4365D"/>
    <w:rsid w:val="00A442AA"/>
    <w:rsid w:val="00A44A0D"/>
    <w:rsid w:val="00A44E7C"/>
    <w:rsid w:val="00A45C52"/>
    <w:rsid w:val="00A4600C"/>
    <w:rsid w:val="00A50911"/>
    <w:rsid w:val="00A5135A"/>
    <w:rsid w:val="00A51864"/>
    <w:rsid w:val="00A520E5"/>
    <w:rsid w:val="00A52AD8"/>
    <w:rsid w:val="00A56732"/>
    <w:rsid w:val="00A57EAE"/>
    <w:rsid w:val="00A60322"/>
    <w:rsid w:val="00A60574"/>
    <w:rsid w:val="00A6218F"/>
    <w:rsid w:val="00A627B7"/>
    <w:rsid w:val="00A64133"/>
    <w:rsid w:val="00A64358"/>
    <w:rsid w:val="00A64B4F"/>
    <w:rsid w:val="00A650BE"/>
    <w:rsid w:val="00A658E1"/>
    <w:rsid w:val="00A6640F"/>
    <w:rsid w:val="00A71C4D"/>
    <w:rsid w:val="00A7286D"/>
    <w:rsid w:val="00A7409A"/>
    <w:rsid w:val="00A74A78"/>
    <w:rsid w:val="00A74C3E"/>
    <w:rsid w:val="00A756FD"/>
    <w:rsid w:val="00A75A7B"/>
    <w:rsid w:val="00A75AF2"/>
    <w:rsid w:val="00A8091C"/>
    <w:rsid w:val="00A81B73"/>
    <w:rsid w:val="00A845AB"/>
    <w:rsid w:val="00A84811"/>
    <w:rsid w:val="00A848A9"/>
    <w:rsid w:val="00A909E7"/>
    <w:rsid w:val="00A91817"/>
    <w:rsid w:val="00A92D90"/>
    <w:rsid w:val="00A94124"/>
    <w:rsid w:val="00A97B12"/>
    <w:rsid w:val="00AA02C4"/>
    <w:rsid w:val="00AA055B"/>
    <w:rsid w:val="00AA1B03"/>
    <w:rsid w:val="00AA3890"/>
    <w:rsid w:val="00AA62DC"/>
    <w:rsid w:val="00AA7D14"/>
    <w:rsid w:val="00AA7ED9"/>
    <w:rsid w:val="00AB0FF4"/>
    <w:rsid w:val="00AB13E9"/>
    <w:rsid w:val="00AB48B9"/>
    <w:rsid w:val="00AB6EE5"/>
    <w:rsid w:val="00AB7028"/>
    <w:rsid w:val="00AB75AF"/>
    <w:rsid w:val="00AC08E7"/>
    <w:rsid w:val="00AC0BAD"/>
    <w:rsid w:val="00AC0F2F"/>
    <w:rsid w:val="00AC116D"/>
    <w:rsid w:val="00AC35C7"/>
    <w:rsid w:val="00AC55DC"/>
    <w:rsid w:val="00AC65F1"/>
    <w:rsid w:val="00AC7088"/>
    <w:rsid w:val="00AD10C5"/>
    <w:rsid w:val="00AD2616"/>
    <w:rsid w:val="00AD4576"/>
    <w:rsid w:val="00AD67A8"/>
    <w:rsid w:val="00AD7AA4"/>
    <w:rsid w:val="00AE1416"/>
    <w:rsid w:val="00AE1BAD"/>
    <w:rsid w:val="00AE1CFB"/>
    <w:rsid w:val="00AE6D36"/>
    <w:rsid w:val="00AF1C3B"/>
    <w:rsid w:val="00AF1DEE"/>
    <w:rsid w:val="00AF2830"/>
    <w:rsid w:val="00AF291A"/>
    <w:rsid w:val="00AF2F5B"/>
    <w:rsid w:val="00AF4622"/>
    <w:rsid w:val="00AF5AF2"/>
    <w:rsid w:val="00AF5E5C"/>
    <w:rsid w:val="00AF6FAB"/>
    <w:rsid w:val="00B004F1"/>
    <w:rsid w:val="00B02611"/>
    <w:rsid w:val="00B03784"/>
    <w:rsid w:val="00B04F6A"/>
    <w:rsid w:val="00B069FC"/>
    <w:rsid w:val="00B11554"/>
    <w:rsid w:val="00B13483"/>
    <w:rsid w:val="00B13964"/>
    <w:rsid w:val="00B147A0"/>
    <w:rsid w:val="00B16639"/>
    <w:rsid w:val="00B16CAC"/>
    <w:rsid w:val="00B17110"/>
    <w:rsid w:val="00B17146"/>
    <w:rsid w:val="00B20C7C"/>
    <w:rsid w:val="00B20F17"/>
    <w:rsid w:val="00B21EBA"/>
    <w:rsid w:val="00B3334B"/>
    <w:rsid w:val="00B33E75"/>
    <w:rsid w:val="00B33E84"/>
    <w:rsid w:val="00B3680C"/>
    <w:rsid w:val="00B41620"/>
    <w:rsid w:val="00B4177B"/>
    <w:rsid w:val="00B41907"/>
    <w:rsid w:val="00B41E2E"/>
    <w:rsid w:val="00B42F25"/>
    <w:rsid w:val="00B477C2"/>
    <w:rsid w:val="00B47E83"/>
    <w:rsid w:val="00B50281"/>
    <w:rsid w:val="00B5075B"/>
    <w:rsid w:val="00B51E3B"/>
    <w:rsid w:val="00B52A91"/>
    <w:rsid w:val="00B57160"/>
    <w:rsid w:val="00B57D24"/>
    <w:rsid w:val="00B63179"/>
    <w:rsid w:val="00B64F4A"/>
    <w:rsid w:val="00B6656C"/>
    <w:rsid w:val="00B67CA3"/>
    <w:rsid w:val="00B71746"/>
    <w:rsid w:val="00B722BC"/>
    <w:rsid w:val="00B732CF"/>
    <w:rsid w:val="00B77794"/>
    <w:rsid w:val="00B812C3"/>
    <w:rsid w:val="00B85B39"/>
    <w:rsid w:val="00B85E44"/>
    <w:rsid w:val="00B87810"/>
    <w:rsid w:val="00B914DB"/>
    <w:rsid w:val="00B925AF"/>
    <w:rsid w:val="00B92D52"/>
    <w:rsid w:val="00B937CF"/>
    <w:rsid w:val="00B93CC7"/>
    <w:rsid w:val="00B955D9"/>
    <w:rsid w:val="00B958AA"/>
    <w:rsid w:val="00BA0DC8"/>
    <w:rsid w:val="00BA2C30"/>
    <w:rsid w:val="00BA35DA"/>
    <w:rsid w:val="00BA4DC1"/>
    <w:rsid w:val="00BA4FE1"/>
    <w:rsid w:val="00BA6662"/>
    <w:rsid w:val="00BB25CD"/>
    <w:rsid w:val="00BB3657"/>
    <w:rsid w:val="00BB618D"/>
    <w:rsid w:val="00BB6246"/>
    <w:rsid w:val="00BB692C"/>
    <w:rsid w:val="00BC2291"/>
    <w:rsid w:val="00BC35FF"/>
    <w:rsid w:val="00BC3BB3"/>
    <w:rsid w:val="00BC4408"/>
    <w:rsid w:val="00BC48BD"/>
    <w:rsid w:val="00BC5394"/>
    <w:rsid w:val="00BC63F4"/>
    <w:rsid w:val="00BD023E"/>
    <w:rsid w:val="00BD22F3"/>
    <w:rsid w:val="00BD71B2"/>
    <w:rsid w:val="00BE037D"/>
    <w:rsid w:val="00BE28D3"/>
    <w:rsid w:val="00BE29A0"/>
    <w:rsid w:val="00BE3D0C"/>
    <w:rsid w:val="00BE5692"/>
    <w:rsid w:val="00BE76E3"/>
    <w:rsid w:val="00BE7BC7"/>
    <w:rsid w:val="00BF2525"/>
    <w:rsid w:val="00BF3684"/>
    <w:rsid w:val="00BF4316"/>
    <w:rsid w:val="00BF66C6"/>
    <w:rsid w:val="00C004D9"/>
    <w:rsid w:val="00C00B6F"/>
    <w:rsid w:val="00C019B8"/>
    <w:rsid w:val="00C03C00"/>
    <w:rsid w:val="00C04C98"/>
    <w:rsid w:val="00C05235"/>
    <w:rsid w:val="00C060D4"/>
    <w:rsid w:val="00C1034C"/>
    <w:rsid w:val="00C11FF0"/>
    <w:rsid w:val="00C128A1"/>
    <w:rsid w:val="00C13C74"/>
    <w:rsid w:val="00C14ACD"/>
    <w:rsid w:val="00C16644"/>
    <w:rsid w:val="00C16B7C"/>
    <w:rsid w:val="00C2243E"/>
    <w:rsid w:val="00C26A44"/>
    <w:rsid w:val="00C305E3"/>
    <w:rsid w:val="00C30838"/>
    <w:rsid w:val="00C30D0A"/>
    <w:rsid w:val="00C33746"/>
    <w:rsid w:val="00C4050B"/>
    <w:rsid w:val="00C42026"/>
    <w:rsid w:val="00C42AEE"/>
    <w:rsid w:val="00C43B42"/>
    <w:rsid w:val="00C45820"/>
    <w:rsid w:val="00C46F76"/>
    <w:rsid w:val="00C477C3"/>
    <w:rsid w:val="00C505E4"/>
    <w:rsid w:val="00C51922"/>
    <w:rsid w:val="00C54EBA"/>
    <w:rsid w:val="00C5591D"/>
    <w:rsid w:val="00C566F4"/>
    <w:rsid w:val="00C56EC8"/>
    <w:rsid w:val="00C5725C"/>
    <w:rsid w:val="00C57CEA"/>
    <w:rsid w:val="00C61AC3"/>
    <w:rsid w:val="00C6247A"/>
    <w:rsid w:val="00C62C68"/>
    <w:rsid w:val="00C62EDE"/>
    <w:rsid w:val="00C6319D"/>
    <w:rsid w:val="00C63E00"/>
    <w:rsid w:val="00C645B3"/>
    <w:rsid w:val="00C6471A"/>
    <w:rsid w:val="00C65521"/>
    <w:rsid w:val="00C65C02"/>
    <w:rsid w:val="00C6612D"/>
    <w:rsid w:val="00C67121"/>
    <w:rsid w:val="00C724DE"/>
    <w:rsid w:val="00C734AC"/>
    <w:rsid w:val="00C7533B"/>
    <w:rsid w:val="00C75ED5"/>
    <w:rsid w:val="00C76894"/>
    <w:rsid w:val="00C7762C"/>
    <w:rsid w:val="00C77BDA"/>
    <w:rsid w:val="00C80D6E"/>
    <w:rsid w:val="00C90D0B"/>
    <w:rsid w:val="00C92D48"/>
    <w:rsid w:val="00C93D54"/>
    <w:rsid w:val="00C944E9"/>
    <w:rsid w:val="00C9477B"/>
    <w:rsid w:val="00C95029"/>
    <w:rsid w:val="00C9538A"/>
    <w:rsid w:val="00C956CF"/>
    <w:rsid w:val="00CA20E0"/>
    <w:rsid w:val="00CA3048"/>
    <w:rsid w:val="00CA3D57"/>
    <w:rsid w:val="00CA4D13"/>
    <w:rsid w:val="00CA7780"/>
    <w:rsid w:val="00CB23EC"/>
    <w:rsid w:val="00CB2DD1"/>
    <w:rsid w:val="00CB3214"/>
    <w:rsid w:val="00CB5EBA"/>
    <w:rsid w:val="00CB6B07"/>
    <w:rsid w:val="00CC204B"/>
    <w:rsid w:val="00CC3148"/>
    <w:rsid w:val="00CC45BA"/>
    <w:rsid w:val="00CD0358"/>
    <w:rsid w:val="00CD22A5"/>
    <w:rsid w:val="00CD2BC1"/>
    <w:rsid w:val="00CD30D3"/>
    <w:rsid w:val="00CD3F1C"/>
    <w:rsid w:val="00CD535C"/>
    <w:rsid w:val="00CD5B1F"/>
    <w:rsid w:val="00CD77B6"/>
    <w:rsid w:val="00CD784B"/>
    <w:rsid w:val="00CE468F"/>
    <w:rsid w:val="00CE5A6D"/>
    <w:rsid w:val="00CE79EE"/>
    <w:rsid w:val="00CE7B81"/>
    <w:rsid w:val="00CF057C"/>
    <w:rsid w:val="00CF0F20"/>
    <w:rsid w:val="00CF1979"/>
    <w:rsid w:val="00CF2744"/>
    <w:rsid w:val="00CF35FA"/>
    <w:rsid w:val="00CF4B17"/>
    <w:rsid w:val="00CF6E15"/>
    <w:rsid w:val="00D01161"/>
    <w:rsid w:val="00D021AF"/>
    <w:rsid w:val="00D02A53"/>
    <w:rsid w:val="00D05359"/>
    <w:rsid w:val="00D060B0"/>
    <w:rsid w:val="00D064A0"/>
    <w:rsid w:val="00D07B68"/>
    <w:rsid w:val="00D10486"/>
    <w:rsid w:val="00D10AD7"/>
    <w:rsid w:val="00D12C3D"/>
    <w:rsid w:val="00D14DCA"/>
    <w:rsid w:val="00D15328"/>
    <w:rsid w:val="00D15989"/>
    <w:rsid w:val="00D166D6"/>
    <w:rsid w:val="00D16A51"/>
    <w:rsid w:val="00D17A62"/>
    <w:rsid w:val="00D17C44"/>
    <w:rsid w:val="00D21549"/>
    <w:rsid w:val="00D229B3"/>
    <w:rsid w:val="00D25592"/>
    <w:rsid w:val="00D26792"/>
    <w:rsid w:val="00D3143C"/>
    <w:rsid w:val="00D316E3"/>
    <w:rsid w:val="00D32873"/>
    <w:rsid w:val="00D335DD"/>
    <w:rsid w:val="00D35676"/>
    <w:rsid w:val="00D36464"/>
    <w:rsid w:val="00D42A38"/>
    <w:rsid w:val="00D43611"/>
    <w:rsid w:val="00D437A4"/>
    <w:rsid w:val="00D43D7C"/>
    <w:rsid w:val="00D45477"/>
    <w:rsid w:val="00D456C0"/>
    <w:rsid w:val="00D4577B"/>
    <w:rsid w:val="00D46ACB"/>
    <w:rsid w:val="00D46B84"/>
    <w:rsid w:val="00D4707B"/>
    <w:rsid w:val="00D47977"/>
    <w:rsid w:val="00D54473"/>
    <w:rsid w:val="00D57BD9"/>
    <w:rsid w:val="00D6070F"/>
    <w:rsid w:val="00D60D80"/>
    <w:rsid w:val="00D67F2A"/>
    <w:rsid w:val="00D706DF"/>
    <w:rsid w:val="00D724EF"/>
    <w:rsid w:val="00D74044"/>
    <w:rsid w:val="00D748B2"/>
    <w:rsid w:val="00D80B92"/>
    <w:rsid w:val="00D81D82"/>
    <w:rsid w:val="00D821D9"/>
    <w:rsid w:val="00D83BDF"/>
    <w:rsid w:val="00D91801"/>
    <w:rsid w:val="00D91DFC"/>
    <w:rsid w:val="00D936EF"/>
    <w:rsid w:val="00DA0E2E"/>
    <w:rsid w:val="00DA1949"/>
    <w:rsid w:val="00DA1F03"/>
    <w:rsid w:val="00DA23ED"/>
    <w:rsid w:val="00DA5ED7"/>
    <w:rsid w:val="00DA6574"/>
    <w:rsid w:val="00DB31A6"/>
    <w:rsid w:val="00DB53DD"/>
    <w:rsid w:val="00DB56AC"/>
    <w:rsid w:val="00DB5D12"/>
    <w:rsid w:val="00DB5DEE"/>
    <w:rsid w:val="00DB601A"/>
    <w:rsid w:val="00DB78FD"/>
    <w:rsid w:val="00DC4F99"/>
    <w:rsid w:val="00DC5880"/>
    <w:rsid w:val="00DD1850"/>
    <w:rsid w:val="00DD2141"/>
    <w:rsid w:val="00DD598A"/>
    <w:rsid w:val="00DE143F"/>
    <w:rsid w:val="00DE1466"/>
    <w:rsid w:val="00DE15B6"/>
    <w:rsid w:val="00DE25A4"/>
    <w:rsid w:val="00DE2ABE"/>
    <w:rsid w:val="00DE33CB"/>
    <w:rsid w:val="00DE348E"/>
    <w:rsid w:val="00DE518D"/>
    <w:rsid w:val="00DE51F0"/>
    <w:rsid w:val="00DF3C8F"/>
    <w:rsid w:val="00DF3D7C"/>
    <w:rsid w:val="00E0139F"/>
    <w:rsid w:val="00E02083"/>
    <w:rsid w:val="00E03539"/>
    <w:rsid w:val="00E04EBC"/>
    <w:rsid w:val="00E05704"/>
    <w:rsid w:val="00E064F9"/>
    <w:rsid w:val="00E11BE1"/>
    <w:rsid w:val="00E12377"/>
    <w:rsid w:val="00E12911"/>
    <w:rsid w:val="00E14BB3"/>
    <w:rsid w:val="00E15750"/>
    <w:rsid w:val="00E16DDB"/>
    <w:rsid w:val="00E22511"/>
    <w:rsid w:val="00E233DF"/>
    <w:rsid w:val="00E24AAC"/>
    <w:rsid w:val="00E25280"/>
    <w:rsid w:val="00E30A05"/>
    <w:rsid w:val="00E32657"/>
    <w:rsid w:val="00E33FC9"/>
    <w:rsid w:val="00E413BA"/>
    <w:rsid w:val="00E424AB"/>
    <w:rsid w:val="00E43303"/>
    <w:rsid w:val="00E43A68"/>
    <w:rsid w:val="00E44096"/>
    <w:rsid w:val="00E44ADE"/>
    <w:rsid w:val="00E50932"/>
    <w:rsid w:val="00E51064"/>
    <w:rsid w:val="00E5137C"/>
    <w:rsid w:val="00E515C8"/>
    <w:rsid w:val="00E51F43"/>
    <w:rsid w:val="00E529A6"/>
    <w:rsid w:val="00E53CAB"/>
    <w:rsid w:val="00E5655F"/>
    <w:rsid w:val="00E610AE"/>
    <w:rsid w:val="00E61697"/>
    <w:rsid w:val="00E63250"/>
    <w:rsid w:val="00E64675"/>
    <w:rsid w:val="00E64B6E"/>
    <w:rsid w:val="00E64C7E"/>
    <w:rsid w:val="00E64EFF"/>
    <w:rsid w:val="00E64FE6"/>
    <w:rsid w:val="00E6508E"/>
    <w:rsid w:val="00E658FE"/>
    <w:rsid w:val="00E67ACC"/>
    <w:rsid w:val="00E70C9A"/>
    <w:rsid w:val="00E72B89"/>
    <w:rsid w:val="00E72D68"/>
    <w:rsid w:val="00E74E22"/>
    <w:rsid w:val="00E76141"/>
    <w:rsid w:val="00E76A9B"/>
    <w:rsid w:val="00E77C4A"/>
    <w:rsid w:val="00E81F15"/>
    <w:rsid w:val="00E83CBC"/>
    <w:rsid w:val="00E8467E"/>
    <w:rsid w:val="00E8473B"/>
    <w:rsid w:val="00E9087A"/>
    <w:rsid w:val="00E91FFC"/>
    <w:rsid w:val="00E9218F"/>
    <w:rsid w:val="00E93DB9"/>
    <w:rsid w:val="00E9496D"/>
    <w:rsid w:val="00E95956"/>
    <w:rsid w:val="00E95C24"/>
    <w:rsid w:val="00E95F72"/>
    <w:rsid w:val="00E96942"/>
    <w:rsid w:val="00E972E3"/>
    <w:rsid w:val="00EA1EA5"/>
    <w:rsid w:val="00EA2333"/>
    <w:rsid w:val="00EA30FD"/>
    <w:rsid w:val="00EA3D13"/>
    <w:rsid w:val="00EA4B5D"/>
    <w:rsid w:val="00EA6730"/>
    <w:rsid w:val="00EB0D2D"/>
    <w:rsid w:val="00EB2215"/>
    <w:rsid w:val="00EB3D0C"/>
    <w:rsid w:val="00EB55BC"/>
    <w:rsid w:val="00EB6F09"/>
    <w:rsid w:val="00EB6FB2"/>
    <w:rsid w:val="00EC224E"/>
    <w:rsid w:val="00EC29DA"/>
    <w:rsid w:val="00EC3E97"/>
    <w:rsid w:val="00EC3F3E"/>
    <w:rsid w:val="00EC6A9A"/>
    <w:rsid w:val="00EC783A"/>
    <w:rsid w:val="00ED0431"/>
    <w:rsid w:val="00ED153A"/>
    <w:rsid w:val="00ED4100"/>
    <w:rsid w:val="00ED655A"/>
    <w:rsid w:val="00ED6C44"/>
    <w:rsid w:val="00ED6CFF"/>
    <w:rsid w:val="00ED6D7C"/>
    <w:rsid w:val="00EE3492"/>
    <w:rsid w:val="00EE4D18"/>
    <w:rsid w:val="00EE4EB0"/>
    <w:rsid w:val="00EE68F5"/>
    <w:rsid w:val="00EF0349"/>
    <w:rsid w:val="00EF0627"/>
    <w:rsid w:val="00EF0AF2"/>
    <w:rsid w:val="00EF1EE4"/>
    <w:rsid w:val="00EF267E"/>
    <w:rsid w:val="00EF287B"/>
    <w:rsid w:val="00EF5412"/>
    <w:rsid w:val="00EF7DFA"/>
    <w:rsid w:val="00EF7DFD"/>
    <w:rsid w:val="00F035A3"/>
    <w:rsid w:val="00F04576"/>
    <w:rsid w:val="00F064D1"/>
    <w:rsid w:val="00F1032F"/>
    <w:rsid w:val="00F10A1C"/>
    <w:rsid w:val="00F143D6"/>
    <w:rsid w:val="00F15B48"/>
    <w:rsid w:val="00F2233E"/>
    <w:rsid w:val="00F233AD"/>
    <w:rsid w:val="00F238B8"/>
    <w:rsid w:val="00F25550"/>
    <w:rsid w:val="00F26993"/>
    <w:rsid w:val="00F27572"/>
    <w:rsid w:val="00F27C4B"/>
    <w:rsid w:val="00F3068F"/>
    <w:rsid w:val="00F319AE"/>
    <w:rsid w:val="00F33413"/>
    <w:rsid w:val="00F33B15"/>
    <w:rsid w:val="00F351E6"/>
    <w:rsid w:val="00F35881"/>
    <w:rsid w:val="00F36287"/>
    <w:rsid w:val="00F37932"/>
    <w:rsid w:val="00F37E0D"/>
    <w:rsid w:val="00F41665"/>
    <w:rsid w:val="00F42501"/>
    <w:rsid w:val="00F425EF"/>
    <w:rsid w:val="00F45BE2"/>
    <w:rsid w:val="00F46CE9"/>
    <w:rsid w:val="00F47622"/>
    <w:rsid w:val="00F4774D"/>
    <w:rsid w:val="00F47FF1"/>
    <w:rsid w:val="00F52D90"/>
    <w:rsid w:val="00F53DF5"/>
    <w:rsid w:val="00F54B9F"/>
    <w:rsid w:val="00F55E02"/>
    <w:rsid w:val="00F6133E"/>
    <w:rsid w:val="00F61642"/>
    <w:rsid w:val="00F61B1B"/>
    <w:rsid w:val="00F660BC"/>
    <w:rsid w:val="00F66498"/>
    <w:rsid w:val="00F71C72"/>
    <w:rsid w:val="00F72F23"/>
    <w:rsid w:val="00F73228"/>
    <w:rsid w:val="00F73729"/>
    <w:rsid w:val="00F75005"/>
    <w:rsid w:val="00F766B3"/>
    <w:rsid w:val="00F7743A"/>
    <w:rsid w:val="00F80192"/>
    <w:rsid w:val="00F80963"/>
    <w:rsid w:val="00F81316"/>
    <w:rsid w:val="00F828B4"/>
    <w:rsid w:val="00F85DA5"/>
    <w:rsid w:val="00F85F72"/>
    <w:rsid w:val="00F86C5F"/>
    <w:rsid w:val="00F87004"/>
    <w:rsid w:val="00F90C26"/>
    <w:rsid w:val="00F911E3"/>
    <w:rsid w:val="00F92516"/>
    <w:rsid w:val="00F92ADC"/>
    <w:rsid w:val="00F93E5B"/>
    <w:rsid w:val="00F95297"/>
    <w:rsid w:val="00F95435"/>
    <w:rsid w:val="00F96276"/>
    <w:rsid w:val="00FA0D1F"/>
    <w:rsid w:val="00FA2FC2"/>
    <w:rsid w:val="00FA4214"/>
    <w:rsid w:val="00FA4493"/>
    <w:rsid w:val="00FA7F21"/>
    <w:rsid w:val="00FB18B1"/>
    <w:rsid w:val="00FB1E5C"/>
    <w:rsid w:val="00FB452C"/>
    <w:rsid w:val="00FC1BFB"/>
    <w:rsid w:val="00FC388C"/>
    <w:rsid w:val="00FC3E7B"/>
    <w:rsid w:val="00FC4530"/>
    <w:rsid w:val="00FC56C5"/>
    <w:rsid w:val="00FC6521"/>
    <w:rsid w:val="00FD1C0A"/>
    <w:rsid w:val="00FD26B2"/>
    <w:rsid w:val="00FD2E16"/>
    <w:rsid w:val="00FD4A1C"/>
    <w:rsid w:val="00FD6F04"/>
    <w:rsid w:val="00FE24BF"/>
    <w:rsid w:val="00FE3474"/>
    <w:rsid w:val="00FE5138"/>
    <w:rsid w:val="00FE5306"/>
    <w:rsid w:val="00FE6E21"/>
    <w:rsid w:val="00FE7531"/>
    <w:rsid w:val="00FE7F08"/>
    <w:rsid w:val="00FF076E"/>
    <w:rsid w:val="00FF26F6"/>
    <w:rsid w:val="00FF2BF4"/>
    <w:rsid w:val="00FF5AA6"/>
    <w:rsid w:val="00FF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3F82ED"/>
  <w15:chartTrackingRefBased/>
  <w15:docId w15:val="{AECB5729-2F44-B946-8C2F-1CC6794CE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78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8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8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8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8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8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8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8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8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3F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F7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778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8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8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8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8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8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8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8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8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78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78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8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78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8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78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8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78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8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8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8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5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9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8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3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8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1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2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6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6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6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9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3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0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0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8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8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9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1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9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7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1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1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4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5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9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1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61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3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25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9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5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4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27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24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8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16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3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7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9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1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9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1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5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1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0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5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74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2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6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7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17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9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eem Wahood</dc:creator>
  <cp:keywords/>
  <dc:description/>
  <cp:lastModifiedBy>Waseem Wahood</cp:lastModifiedBy>
  <cp:revision>1</cp:revision>
  <dcterms:created xsi:type="dcterms:W3CDTF">2024-10-30T13:02:00Z</dcterms:created>
  <dcterms:modified xsi:type="dcterms:W3CDTF">2024-10-30T13:03:00Z</dcterms:modified>
</cp:coreProperties>
</file>